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B7E9F" w14:textId="77777777" w:rsidR="005150A7" w:rsidRPr="000501D0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  <w:r w:rsidRPr="000501D0">
        <w:rPr>
          <w:b/>
          <w:bCs/>
          <w:color w:val="000000" w:themeColor="text1"/>
          <w:szCs w:val="32"/>
        </w:rPr>
        <w:t>Supplementary materials</w:t>
      </w:r>
    </w:p>
    <w:p w14:paraId="2A157551" w14:textId="77777777" w:rsidR="005150A7" w:rsidRPr="000501D0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14426DAC" w14:textId="77777777" w:rsidR="005150A7" w:rsidRDefault="005150A7" w:rsidP="005150A7">
      <w:pPr>
        <w:spacing w:line="480" w:lineRule="auto"/>
        <w:jc w:val="center"/>
        <w:rPr>
          <w:b/>
          <w:bCs/>
        </w:rPr>
      </w:pPr>
      <w:r>
        <w:rPr>
          <w:b/>
          <w:bCs/>
        </w:rPr>
        <w:t>H</w:t>
      </w:r>
      <w:r w:rsidRPr="002D3B0F">
        <w:rPr>
          <w:b/>
          <w:bCs/>
        </w:rPr>
        <w:t xml:space="preserve">ybrid material of </w:t>
      </w:r>
      <w:r>
        <w:rPr>
          <w:b/>
          <w:bCs/>
        </w:rPr>
        <w:t>s</w:t>
      </w:r>
      <w:r w:rsidRPr="00D4559B">
        <w:rPr>
          <w:b/>
          <w:bCs/>
        </w:rPr>
        <w:t xml:space="preserve">ustainable </w:t>
      </w:r>
      <w:r w:rsidRPr="002D3B0F">
        <w:rPr>
          <w:b/>
          <w:bCs/>
        </w:rPr>
        <w:t>newspaper waste</w:t>
      </w:r>
      <w:r w:rsidRPr="00D4559B">
        <w:rPr>
          <w:b/>
          <w:bCs/>
        </w:rPr>
        <w:t>-</w:t>
      </w:r>
      <w:r>
        <w:rPr>
          <w:b/>
          <w:bCs/>
        </w:rPr>
        <w:t>d</w:t>
      </w:r>
      <w:r w:rsidRPr="00D4559B">
        <w:rPr>
          <w:b/>
          <w:bCs/>
        </w:rPr>
        <w:t xml:space="preserve">erived </w:t>
      </w:r>
      <w:r>
        <w:rPr>
          <w:b/>
          <w:bCs/>
        </w:rPr>
        <w:t>c</w:t>
      </w:r>
      <w:r w:rsidRPr="00D4559B">
        <w:rPr>
          <w:b/>
          <w:bCs/>
        </w:rPr>
        <w:t>ellulose</w:t>
      </w:r>
      <w:r w:rsidRPr="002D3B0F">
        <w:rPr>
          <w:b/>
          <w:bCs/>
        </w:rPr>
        <w:t xml:space="preserve"> for</w:t>
      </w:r>
    </w:p>
    <w:p w14:paraId="53761505" w14:textId="77777777" w:rsidR="005150A7" w:rsidRDefault="005150A7" w:rsidP="005150A7">
      <w:pPr>
        <w:spacing w:line="360" w:lineRule="auto"/>
        <w:jc w:val="center"/>
        <w:rPr>
          <w:b/>
          <w:bCs/>
        </w:rPr>
      </w:pPr>
      <w:r w:rsidRPr="002D3B0F">
        <w:rPr>
          <w:b/>
          <w:bCs/>
        </w:rPr>
        <w:t xml:space="preserve">histamine sensing in kombucha </w:t>
      </w:r>
      <w:r>
        <w:rPr>
          <w:b/>
          <w:bCs/>
        </w:rPr>
        <w:t>tea</w:t>
      </w:r>
    </w:p>
    <w:p w14:paraId="7411457B" w14:textId="77777777" w:rsidR="005150A7" w:rsidRPr="000501D0" w:rsidRDefault="005150A7" w:rsidP="005150A7">
      <w:pPr>
        <w:spacing w:line="360" w:lineRule="auto"/>
        <w:rPr>
          <w:color w:val="000000" w:themeColor="text1"/>
          <w:szCs w:val="32"/>
        </w:rPr>
      </w:pPr>
    </w:p>
    <w:p w14:paraId="55A36DFA" w14:textId="721B0FFD" w:rsidR="005150A7" w:rsidRPr="00750409" w:rsidRDefault="005150A7" w:rsidP="005150A7">
      <w:pPr>
        <w:spacing w:line="480" w:lineRule="auto"/>
      </w:pPr>
      <w:proofErr w:type="spellStart"/>
      <w:r w:rsidRPr="00750409">
        <w:t>Pongpat</w:t>
      </w:r>
      <w:proofErr w:type="spellEnd"/>
      <w:r w:rsidRPr="00750409">
        <w:t xml:space="preserve"> </w:t>
      </w:r>
      <w:proofErr w:type="spellStart"/>
      <w:r w:rsidRPr="00750409">
        <w:t>Sukhavattanakul</w:t>
      </w:r>
      <w:proofErr w:type="spellEnd"/>
      <w:r w:rsidR="00992F8C">
        <w:t xml:space="preserve"> </w:t>
      </w:r>
      <w:proofErr w:type="gramStart"/>
      <w:r w:rsidRPr="00750409">
        <w:rPr>
          <w:vertAlign w:val="superscript"/>
        </w:rPr>
        <w:t>a</w:t>
      </w:r>
      <w:r w:rsidRPr="004A6157">
        <w:rPr>
          <w:vertAlign w:val="superscript"/>
        </w:rPr>
        <w:t>(</w:t>
      </w:r>
      <w:proofErr w:type="gramEnd"/>
      <w:r w:rsidRPr="004A6157">
        <w:rPr>
          <w:vertAlign w:val="superscript"/>
        </w:rPr>
        <w:t>*)</w:t>
      </w:r>
      <w:r w:rsidRPr="00750409">
        <w:t xml:space="preserve">, </w:t>
      </w:r>
      <w:proofErr w:type="spellStart"/>
      <w:r w:rsidRPr="00750409">
        <w:t>Nadnudda</w:t>
      </w:r>
      <w:proofErr w:type="spellEnd"/>
      <w:r w:rsidRPr="00750409">
        <w:t xml:space="preserve"> </w:t>
      </w:r>
      <w:proofErr w:type="spellStart"/>
      <w:r w:rsidRPr="00750409">
        <w:t>Rodthongkum</w:t>
      </w:r>
      <w:proofErr w:type="spellEnd"/>
      <w:r w:rsidR="00992F8C">
        <w:t xml:space="preserve"> </w:t>
      </w:r>
      <w:r>
        <w:rPr>
          <w:vertAlign w:val="superscript"/>
        </w:rPr>
        <w:t>b, c</w:t>
      </w:r>
      <w:r w:rsidRPr="00750409">
        <w:t>, Sarute Ummartyotin</w:t>
      </w:r>
      <w:r w:rsidR="00992F8C">
        <w:t xml:space="preserve"> </w:t>
      </w:r>
      <w:r w:rsidRPr="00750409">
        <w:rPr>
          <w:vertAlign w:val="superscript"/>
        </w:rPr>
        <w:t>a</w:t>
      </w:r>
      <w:r>
        <w:rPr>
          <w:vertAlign w:val="superscript"/>
        </w:rPr>
        <w:t xml:space="preserve">, </w:t>
      </w:r>
      <w:proofErr w:type="gramStart"/>
      <w:r>
        <w:rPr>
          <w:vertAlign w:val="superscript"/>
        </w:rPr>
        <w:t>d</w:t>
      </w:r>
      <w:r w:rsidRPr="004A6157">
        <w:rPr>
          <w:vertAlign w:val="superscript"/>
        </w:rPr>
        <w:t>(</w:t>
      </w:r>
      <w:proofErr w:type="gramEnd"/>
      <w:r w:rsidRPr="004A6157">
        <w:rPr>
          <w:vertAlign w:val="superscript"/>
        </w:rPr>
        <w:t>*)</w:t>
      </w:r>
    </w:p>
    <w:p w14:paraId="79BEF80B" w14:textId="77777777" w:rsidR="005150A7" w:rsidRPr="00750409" w:rsidRDefault="005150A7" w:rsidP="005150A7">
      <w:pPr>
        <w:spacing w:line="480" w:lineRule="auto"/>
      </w:pPr>
    </w:p>
    <w:p w14:paraId="2E3EB13D" w14:textId="77777777" w:rsidR="005150A7" w:rsidRPr="00750409" w:rsidRDefault="005150A7" w:rsidP="005150A7">
      <w:pPr>
        <w:spacing w:line="480" w:lineRule="auto"/>
      </w:pPr>
      <w:r w:rsidRPr="004A6157">
        <w:rPr>
          <w:vertAlign w:val="superscript"/>
        </w:rPr>
        <w:t xml:space="preserve">a </w:t>
      </w:r>
      <w:r w:rsidRPr="00750409">
        <w:t xml:space="preserve">Department of Materials and Textile Technology, Faculty of Science and Technology, Thammasat University, </w:t>
      </w:r>
      <w:proofErr w:type="spellStart"/>
      <w:r w:rsidRPr="00750409">
        <w:t>Pathumtani</w:t>
      </w:r>
      <w:proofErr w:type="spellEnd"/>
      <w:r w:rsidRPr="00750409">
        <w:t>, Thailand</w:t>
      </w:r>
    </w:p>
    <w:p w14:paraId="362232B9" w14:textId="77777777" w:rsidR="005150A7" w:rsidRDefault="005150A7" w:rsidP="005150A7">
      <w:pPr>
        <w:spacing w:line="480" w:lineRule="auto"/>
      </w:pPr>
      <w:r w:rsidRPr="004A6157">
        <w:rPr>
          <w:vertAlign w:val="superscript"/>
        </w:rPr>
        <w:t>b</w:t>
      </w:r>
      <w:r w:rsidRPr="00750409">
        <w:t xml:space="preserve"> Metallurgy and Materials Science Research Institute, Chulalongkorn University, Bangkok, Thailand</w:t>
      </w:r>
    </w:p>
    <w:p w14:paraId="5900BA92" w14:textId="77777777" w:rsidR="005150A7" w:rsidRPr="004A6157" w:rsidRDefault="005150A7" w:rsidP="005150A7">
      <w:pPr>
        <w:spacing w:line="480" w:lineRule="auto"/>
      </w:pPr>
      <w:r w:rsidRPr="004A6157">
        <w:rPr>
          <w:vertAlign w:val="superscript"/>
        </w:rPr>
        <w:t>c</w:t>
      </w:r>
      <w:r w:rsidRPr="00BE3CB5">
        <w:t xml:space="preserve"> Center of Excellence in Responsive Wearable Materials, Chulalongkorn University, Soi Chula 12, </w:t>
      </w:r>
      <w:proofErr w:type="spellStart"/>
      <w:r w:rsidRPr="00BE3CB5">
        <w:t>Phayathai</w:t>
      </w:r>
      <w:proofErr w:type="spellEnd"/>
      <w:r w:rsidRPr="00BE3CB5">
        <w:t xml:space="preserve"> Road, </w:t>
      </w:r>
      <w:proofErr w:type="spellStart"/>
      <w:r w:rsidRPr="00BE3CB5">
        <w:t>Pathumwan</w:t>
      </w:r>
      <w:proofErr w:type="spellEnd"/>
      <w:r w:rsidRPr="00BE3CB5">
        <w:t>, Bangkok, Thailand</w:t>
      </w:r>
    </w:p>
    <w:p w14:paraId="0C026B4D" w14:textId="77777777" w:rsidR="005150A7" w:rsidRDefault="005150A7" w:rsidP="005150A7">
      <w:pPr>
        <w:spacing w:line="480" w:lineRule="auto"/>
      </w:pPr>
      <w:r>
        <w:rPr>
          <w:vertAlign w:val="superscript"/>
        </w:rPr>
        <w:t>d</w:t>
      </w:r>
      <w:r w:rsidRPr="004A6157">
        <w:t xml:space="preserve"> Center of Excellence on Petrochemical and Materials Technology, Chulalongkorn University, Bangkok, Thailand</w:t>
      </w:r>
    </w:p>
    <w:p w14:paraId="53DB30E7" w14:textId="77777777" w:rsidR="005150A7" w:rsidRPr="000501D0" w:rsidRDefault="005150A7" w:rsidP="005150A7">
      <w:pPr>
        <w:spacing w:line="360" w:lineRule="auto"/>
        <w:rPr>
          <w:color w:val="000000" w:themeColor="text1"/>
          <w:szCs w:val="32"/>
        </w:rPr>
      </w:pPr>
    </w:p>
    <w:p w14:paraId="1AEFF625" w14:textId="77777777" w:rsidR="005150A7" w:rsidRPr="000501D0" w:rsidRDefault="005150A7" w:rsidP="005150A7">
      <w:pPr>
        <w:spacing w:line="360" w:lineRule="auto"/>
        <w:rPr>
          <w:color w:val="000000" w:themeColor="text1"/>
          <w:szCs w:val="32"/>
        </w:rPr>
      </w:pPr>
    </w:p>
    <w:p w14:paraId="02C2B652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02D92935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600E7952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26512FEE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13A873F0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407473B0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4E86F4F0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2A6F7866" w14:textId="77777777" w:rsidR="005150A7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116AB966" w14:textId="77777777" w:rsidR="005150A7" w:rsidRPr="000501D0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46573773" w14:textId="77777777" w:rsidR="005150A7" w:rsidRPr="000501D0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1AF715DD" w14:textId="77777777" w:rsidR="005150A7" w:rsidRPr="000501D0" w:rsidRDefault="005150A7" w:rsidP="005150A7">
      <w:pPr>
        <w:spacing w:line="360" w:lineRule="auto"/>
        <w:rPr>
          <w:b/>
          <w:bCs/>
          <w:color w:val="000000" w:themeColor="text1"/>
          <w:szCs w:val="32"/>
        </w:rPr>
      </w:pPr>
    </w:p>
    <w:p w14:paraId="140E8605" w14:textId="77777777" w:rsidR="005150A7" w:rsidRDefault="005150A7" w:rsidP="005150A7">
      <w:pPr>
        <w:spacing w:line="360" w:lineRule="auto"/>
        <w:jc w:val="center"/>
        <w:rPr>
          <w:b/>
          <w:bCs/>
          <w:color w:val="000000" w:themeColor="text1"/>
          <w:szCs w:val="32"/>
        </w:rPr>
      </w:pPr>
    </w:p>
    <w:p w14:paraId="0C383347" w14:textId="77777777" w:rsidR="005150A7" w:rsidRDefault="005150A7" w:rsidP="005150A7">
      <w:pPr>
        <w:spacing w:line="360" w:lineRule="auto"/>
        <w:jc w:val="center"/>
        <w:rPr>
          <w:b/>
          <w:bCs/>
          <w:color w:val="000000" w:themeColor="text1"/>
          <w:szCs w:val="32"/>
        </w:rPr>
      </w:pPr>
      <w:r>
        <w:rPr>
          <w:noProof/>
        </w:rPr>
        <w:drawing>
          <wp:inline distT="0" distB="0" distL="0" distR="0" wp14:anchorId="024E63AA" wp14:editId="14521EC4">
            <wp:extent cx="5745480" cy="4515485"/>
            <wp:effectExtent l="0" t="0" r="7620" b="0"/>
            <wp:docPr id="742414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51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3ECE1" w14:textId="77777777" w:rsidR="005150A7" w:rsidRDefault="005150A7" w:rsidP="005150A7">
      <w:pPr>
        <w:spacing w:line="360" w:lineRule="auto"/>
        <w:jc w:val="center"/>
        <w:rPr>
          <w:b/>
          <w:bCs/>
          <w:color w:val="000000" w:themeColor="text1"/>
          <w:szCs w:val="32"/>
        </w:rPr>
      </w:pPr>
    </w:p>
    <w:p w14:paraId="0E735586" w14:textId="77777777" w:rsidR="005150A7" w:rsidRPr="000501D0" w:rsidRDefault="005150A7" w:rsidP="005150A7">
      <w:pPr>
        <w:spacing w:line="360" w:lineRule="auto"/>
        <w:jc w:val="center"/>
        <w:rPr>
          <w:color w:val="000000" w:themeColor="text1"/>
          <w:szCs w:val="32"/>
        </w:rPr>
      </w:pPr>
      <w:r w:rsidRPr="000501D0">
        <w:rPr>
          <w:b/>
          <w:bCs/>
          <w:color w:val="000000" w:themeColor="text1"/>
          <w:szCs w:val="32"/>
        </w:rPr>
        <w:t xml:space="preserve">Figure S1.  </w:t>
      </w:r>
      <w:r w:rsidRPr="000501D0">
        <w:rPr>
          <w:color w:val="000000" w:themeColor="text1"/>
          <w:szCs w:val="32"/>
        </w:rPr>
        <w:t>Photographs of the whole process of extracting and purifying cellulose fiber from newspaper waste.</w:t>
      </w:r>
    </w:p>
    <w:p w14:paraId="79A4AABA" w14:textId="77777777" w:rsidR="005150A7" w:rsidRDefault="005150A7" w:rsidP="005150A7">
      <w:pPr>
        <w:spacing w:line="360" w:lineRule="auto"/>
      </w:pPr>
    </w:p>
    <w:p w14:paraId="3D36927D" w14:textId="77777777" w:rsidR="005150A7" w:rsidRDefault="005150A7" w:rsidP="005150A7">
      <w:pPr>
        <w:spacing w:line="360" w:lineRule="auto"/>
      </w:pPr>
    </w:p>
    <w:p w14:paraId="719E950E" w14:textId="77777777" w:rsidR="005150A7" w:rsidRDefault="005150A7" w:rsidP="005150A7">
      <w:pPr>
        <w:spacing w:line="360" w:lineRule="auto"/>
      </w:pPr>
    </w:p>
    <w:p w14:paraId="6BC93D82" w14:textId="77777777" w:rsidR="005150A7" w:rsidRDefault="005150A7" w:rsidP="005150A7">
      <w:pPr>
        <w:spacing w:line="360" w:lineRule="auto"/>
      </w:pPr>
    </w:p>
    <w:p w14:paraId="22499525" w14:textId="77777777" w:rsidR="005150A7" w:rsidRDefault="005150A7" w:rsidP="005150A7">
      <w:pPr>
        <w:spacing w:line="360" w:lineRule="auto"/>
      </w:pPr>
    </w:p>
    <w:p w14:paraId="7BEB7C16" w14:textId="77777777" w:rsidR="005150A7" w:rsidRDefault="005150A7" w:rsidP="005150A7">
      <w:pPr>
        <w:spacing w:line="360" w:lineRule="auto"/>
      </w:pPr>
    </w:p>
    <w:p w14:paraId="14045B6B" w14:textId="77777777" w:rsidR="005150A7" w:rsidRDefault="005150A7" w:rsidP="005150A7">
      <w:pPr>
        <w:jc w:val="center"/>
        <w:rPr>
          <w:b/>
          <w:bCs/>
        </w:rPr>
      </w:pPr>
    </w:p>
    <w:p w14:paraId="0633E26E" w14:textId="77777777" w:rsidR="005150A7" w:rsidRDefault="005150A7" w:rsidP="005150A7">
      <w:pPr>
        <w:jc w:val="center"/>
        <w:rPr>
          <w:b/>
          <w:bCs/>
        </w:rPr>
      </w:pPr>
    </w:p>
    <w:p w14:paraId="0F823F2D" w14:textId="77777777" w:rsidR="005150A7" w:rsidRDefault="005150A7" w:rsidP="005150A7">
      <w:pPr>
        <w:jc w:val="center"/>
        <w:rPr>
          <w:b/>
          <w:bCs/>
        </w:rPr>
      </w:pPr>
    </w:p>
    <w:p w14:paraId="12BE5114" w14:textId="77777777" w:rsidR="005150A7" w:rsidRDefault="005150A7" w:rsidP="005150A7">
      <w:pPr>
        <w:spacing w:line="360" w:lineRule="auto"/>
        <w:jc w:val="center"/>
        <w:rPr>
          <w:b/>
          <w:bCs/>
        </w:rPr>
      </w:pPr>
    </w:p>
    <w:p w14:paraId="2A393ACB" w14:textId="77777777" w:rsidR="005150A7" w:rsidRDefault="005150A7" w:rsidP="005150A7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D730CEA" wp14:editId="31C330F8">
            <wp:extent cx="5745480" cy="33254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48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13F02" w14:textId="77777777" w:rsidR="005150A7" w:rsidRPr="00DD6CB4" w:rsidRDefault="005150A7" w:rsidP="005150A7">
      <w:pPr>
        <w:spacing w:line="360" w:lineRule="auto"/>
        <w:jc w:val="center"/>
        <w:rPr>
          <w:b/>
          <w:bCs/>
          <w:color w:val="FF0000"/>
        </w:rPr>
      </w:pPr>
    </w:p>
    <w:p w14:paraId="0F2B1196" w14:textId="77777777" w:rsidR="005150A7" w:rsidRPr="00DD6CB4" w:rsidRDefault="005150A7" w:rsidP="005150A7">
      <w:pPr>
        <w:spacing w:line="360" w:lineRule="auto"/>
        <w:jc w:val="center"/>
        <w:rPr>
          <w:color w:val="FF0000"/>
          <w:szCs w:val="32"/>
        </w:rPr>
      </w:pPr>
      <w:r w:rsidRPr="00DD6CB4">
        <w:rPr>
          <w:b/>
          <w:bCs/>
          <w:color w:val="FF0000"/>
        </w:rPr>
        <w:t>Figure S2</w:t>
      </w:r>
      <w:r w:rsidRPr="00DD6CB4">
        <w:rPr>
          <w:color w:val="FF0000"/>
        </w:rPr>
        <w:t xml:space="preserve">. </w:t>
      </w:r>
      <w:r w:rsidRPr="00DD6CB4">
        <w:rPr>
          <w:color w:val="FF0000"/>
          <w:szCs w:val="32"/>
        </w:rPr>
        <w:t>Standard curve for histamine dihydrochloride via UV-VIS spectroscopy, showing absorbance at 220 nm versus concentration (mg/mL).</w:t>
      </w:r>
    </w:p>
    <w:p w14:paraId="5D0958AC" w14:textId="77777777" w:rsidR="005A66FC" w:rsidRDefault="005A66FC"/>
    <w:sectPr w:rsidR="005A66FC" w:rsidSect="00992F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A7"/>
    <w:rsid w:val="00003217"/>
    <w:rsid w:val="00004587"/>
    <w:rsid w:val="00006D3A"/>
    <w:rsid w:val="00016666"/>
    <w:rsid w:val="0002004D"/>
    <w:rsid w:val="00022264"/>
    <w:rsid w:val="0002767B"/>
    <w:rsid w:val="00046DBE"/>
    <w:rsid w:val="00052D94"/>
    <w:rsid w:val="000539C4"/>
    <w:rsid w:val="00054CDE"/>
    <w:rsid w:val="00064AC6"/>
    <w:rsid w:val="000816C5"/>
    <w:rsid w:val="00082C9C"/>
    <w:rsid w:val="00091321"/>
    <w:rsid w:val="00093AE5"/>
    <w:rsid w:val="0009662A"/>
    <w:rsid w:val="000C3018"/>
    <w:rsid w:val="000C3E71"/>
    <w:rsid w:val="0010762A"/>
    <w:rsid w:val="001207B9"/>
    <w:rsid w:val="00147B97"/>
    <w:rsid w:val="0016152A"/>
    <w:rsid w:val="00163E63"/>
    <w:rsid w:val="001752C3"/>
    <w:rsid w:val="00182995"/>
    <w:rsid w:val="00192908"/>
    <w:rsid w:val="00194236"/>
    <w:rsid w:val="0019486F"/>
    <w:rsid w:val="00197996"/>
    <w:rsid w:val="001A0A21"/>
    <w:rsid w:val="001A2479"/>
    <w:rsid w:val="001A5D11"/>
    <w:rsid w:val="001A7116"/>
    <w:rsid w:val="001C2979"/>
    <w:rsid w:val="001C38A4"/>
    <w:rsid w:val="001C571D"/>
    <w:rsid w:val="001D1AE0"/>
    <w:rsid w:val="001D2149"/>
    <w:rsid w:val="001D531F"/>
    <w:rsid w:val="001E72B8"/>
    <w:rsid w:val="001F440F"/>
    <w:rsid w:val="001F6429"/>
    <w:rsid w:val="002160F6"/>
    <w:rsid w:val="002172C4"/>
    <w:rsid w:val="00221376"/>
    <w:rsid w:val="0022278C"/>
    <w:rsid w:val="002237DA"/>
    <w:rsid w:val="002248DE"/>
    <w:rsid w:val="00227E53"/>
    <w:rsid w:val="00232252"/>
    <w:rsid w:val="002360F4"/>
    <w:rsid w:val="00247F1D"/>
    <w:rsid w:val="00251D1A"/>
    <w:rsid w:val="0025236B"/>
    <w:rsid w:val="002544C8"/>
    <w:rsid w:val="00272FB7"/>
    <w:rsid w:val="002850EA"/>
    <w:rsid w:val="00295ED4"/>
    <w:rsid w:val="002A2FF6"/>
    <w:rsid w:val="002A3395"/>
    <w:rsid w:val="002C3EFC"/>
    <w:rsid w:val="002C64D1"/>
    <w:rsid w:val="002D7B5E"/>
    <w:rsid w:val="002E0FD4"/>
    <w:rsid w:val="002F3FEC"/>
    <w:rsid w:val="002F4E10"/>
    <w:rsid w:val="00305412"/>
    <w:rsid w:val="00306F4A"/>
    <w:rsid w:val="0031317D"/>
    <w:rsid w:val="00321A6A"/>
    <w:rsid w:val="00324504"/>
    <w:rsid w:val="003365F2"/>
    <w:rsid w:val="0034542F"/>
    <w:rsid w:val="0035670A"/>
    <w:rsid w:val="0037288A"/>
    <w:rsid w:val="00377184"/>
    <w:rsid w:val="00397AF7"/>
    <w:rsid w:val="003B04F1"/>
    <w:rsid w:val="003B2626"/>
    <w:rsid w:val="003C324D"/>
    <w:rsid w:val="003C7EAC"/>
    <w:rsid w:val="003E11A2"/>
    <w:rsid w:val="003F1A89"/>
    <w:rsid w:val="003F2B3E"/>
    <w:rsid w:val="003F2BFD"/>
    <w:rsid w:val="00404A22"/>
    <w:rsid w:val="00404ECF"/>
    <w:rsid w:val="004466E5"/>
    <w:rsid w:val="004476FA"/>
    <w:rsid w:val="00450CA5"/>
    <w:rsid w:val="00461FE6"/>
    <w:rsid w:val="004624F2"/>
    <w:rsid w:val="00463FD4"/>
    <w:rsid w:val="00474978"/>
    <w:rsid w:val="0048142A"/>
    <w:rsid w:val="004829C6"/>
    <w:rsid w:val="0048320F"/>
    <w:rsid w:val="00487EBC"/>
    <w:rsid w:val="0049190E"/>
    <w:rsid w:val="004924AE"/>
    <w:rsid w:val="004A0025"/>
    <w:rsid w:val="004A3E91"/>
    <w:rsid w:val="004C44C9"/>
    <w:rsid w:val="004C5794"/>
    <w:rsid w:val="004D0944"/>
    <w:rsid w:val="004D1BCF"/>
    <w:rsid w:val="004E0538"/>
    <w:rsid w:val="004E6056"/>
    <w:rsid w:val="005027F5"/>
    <w:rsid w:val="005036D1"/>
    <w:rsid w:val="00513116"/>
    <w:rsid w:val="005150A7"/>
    <w:rsid w:val="0052358F"/>
    <w:rsid w:val="00527CCA"/>
    <w:rsid w:val="00540902"/>
    <w:rsid w:val="005479DB"/>
    <w:rsid w:val="00552BCE"/>
    <w:rsid w:val="0055356B"/>
    <w:rsid w:val="00577315"/>
    <w:rsid w:val="005801D1"/>
    <w:rsid w:val="005A1B89"/>
    <w:rsid w:val="005A66FC"/>
    <w:rsid w:val="005A7881"/>
    <w:rsid w:val="005C100F"/>
    <w:rsid w:val="005D4595"/>
    <w:rsid w:val="005E0AAF"/>
    <w:rsid w:val="005F01E0"/>
    <w:rsid w:val="005F1FAA"/>
    <w:rsid w:val="005F6691"/>
    <w:rsid w:val="005F7932"/>
    <w:rsid w:val="00605F08"/>
    <w:rsid w:val="00606017"/>
    <w:rsid w:val="00623FB4"/>
    <w:rsid w:val="006311BA"/>
    <w:rsid w:val="006313F4"/>
    <w:rsid w:val="006448CF"/>
    <w:rsid w:val="006752B2"/>
    <w:rsid w:val="00676F46"/>
    <w:rsid w:val="00685356"/>
    <w:rsid w:val="006A0A08"/>
    <w:rsid w:val="006A2149"/>
    <w:rsid w:val="006A760B"/>
    <w:rsid w:val="006B3664"/>
    <w:rsid w:val="006D043D"/>
    <w:rsid w:val="006E1866"/>
    <w:rsid w:val="006F7919"/>
    <w:rsid w:val="00711BB4"/>
    <w:rsid w:val="007152C0"/>
    <w:rsid w:val="00724819"/>
    <w:rsid w:val="007248C2"/>
    <w:rsid w:val="007266E1"/>
    <w:rsid w:val="00733765"/>
    <w:rsid w:val="00733A5B"/>
    <w:rsid w:val="00737761"/>
    <w:rsid w:val="007427C6"/>
    <w:rsid w:val="0075446B"/>
    <w:rsid w:val="00763F7C"/>
    <w:rsid w:val="007703DF"/>
    <w:rsid w:val="007737A2"/>
    <w:rsid w:val="00780A78"/>
    <w:rsid w:val="00785A2D"/>
    <w:rsid w:val="007927CC"/>
    <w:rsid w:val="00795BC2"/>
    <w:rsid w:val="00796AE7"/>
    <w:rsid w:val="007A075A"/>
    <w:rsid w:val="007B7E29"/>
    <w:rsid w:val="007D30C4"/>
    <w:rsid w:val="008019A1"/>
    <w:rsid w:val="008024BD"/>
    <w:rsid w:val="0081230D"/>
    <w:rsid w:val="00814117"/>
    <w:rsid w:val="008329C3"/>
    <w:rsid w:val="00832E56"/>
    <w:rsid w:val="00842965"/>
    <w:rsid w:val="008436C9"/>
    <w:rsid w:val="00874A6A"/>
    <w:rsid w:val="00877302"/>
    <w:rsid w:val="0088493B"/>
    <w:rsid w:val="00887025"/>
    <w:rsid w:val="008929BA"/>
    <w:rsid w:val="008A14BB"/>
    <w:rsid w:val="008B4215"/>
    <w:rsid w:val="008B751C"/>
    <w:rsid w:val="008B7A64"/>
    <w:rsid w:val="008D1419"/>
    <w:rsid w:val="008D1927"/>
    <w:rsid w:val="008D61E2"/>
    <w:rsid w:val="008D720A"/>
    <w:rsid w:val="008F5B97"/>
    <w:rsid w:val="00900A36"/>
    <w:rsid w:val="00901B7A"/>
    <w:rsid w:val="00916310"/>
    <w:rsid w:val="0093401E"/>
    <w:rsid w:val="00941280"/>
    <w:rsid w:val="00945900"/>
    <w:rsid w:val="00946AB3"/>
    <w:rsid w:val="00953D5B"/>
    <w:rsid w:val="00961368"/>
    <w:rsid w:val="00965400"/>
    <w:rsid w:val="00965843"/>
    <w:rsid w:val="00965F1B"/>
    <w:rsid w:val="00971213"/>
    <w:rsid w:val="009730D1"/>
    <w:rsid w:val="009866D4"/>
    <w:rsid w:val="00992436"/>
    <w:rsid w:val="00992F8C"/>
    <w:rsid w:val="009A0B19"/>
    <w:rsid w:val="009A5C11"/>
    <w:rsid w:val="009A777C"/>
    <w:rsid w:val="009B63F3"/>
    <w:rsid w:val="009B7552"/>
    <w:rsid w:val="009C2FC4"/>
    <w:rsid w:val="009D393E"/>
    <w:rsid w:val="009D58B4"/>
    <w:rsid w:val="009E35D2"/>
    <w:rsid w:val="009F4D7E"/>
    <w:rsid w:val="00A006FA"/>
    <w:rsid w:val="00A2297F"/>
    <w:rsid w:val="00A31BAA"/>
    <w:rsid w:val="00A42BE0"/>
    <w:rsid w:val="00A51249"/>
    <w:rsid w:val="00A54EB6"/>
    <w:rsid w:val="00A56D64"/>
    <w:rsid w:val="00A75AC3"/>
    <w:rsid w:val="00A877CE"/>
    <w:rsid w:val="00AA0E0F"/>
    <w:rsid w:val="00AA3AF9"/>
    <w:rsid w:val="00AB7D46"/>
    <w:rsid w:val="00AC6CA7"/>
    <w:rsid w:val="00AD041A"/>
    <w:rsid w:val="00AE2478"/>
    <w:rsid w:val="00AF088D"/>
    <w:rsid w:val="00AF1AD9"/>
    <w:rsid w:val="00AF39CE"/>
    <w:rsid w:val="00AF3E7A"/>
    <w:rsid w:val="00B03685"/>
    <w:rsid w:val="00B06E0F"/>
    <w:rsid w:val="00B506F0"/>
    <w:rsid w:val="00B5199E"/>
    <w:rsid w:val="00B52560"/>
    <w:rsid w:val="00B5296B"/>
    <w:rsid w:val="00B576E3"/>
    <w:rsid w:val="00B66207"/>
    <w:rsid w:val="00B740CB"/>
    <w:rsid w:val="00B815EB"/>
    <w:rsid w:val="00B8392C"/>
    <w:rsid w:val="00B9421A"/>
    <w:rsid w:val="00BA5EB8"/>
    <w:rsid w:val="00BB0548"/>
    <w:rsid w:val="00BB0B58"/>
    <w:rsid w:val="00BB7DD7"/>
    <w:rsid w:val="00BC1BA1"/>
    <w:rsid w:val="00BC38FC"/>
    <w:rsid w:val="00BC679D"/>
    <w:rsid w:val="00BD5E22"/>
    <w:rsid w:val="00C014FC"/>
    <w:rsid w:val="00C0284B"/>
    <w:rsid w:val="00C02B60"/>
    <w:rsid w:val="00C031BD"/>
    <w:rsid w:val="00C04AAA"/>
    <w:rsid w:val="00C22F22"/>
    <w:rsid w:val="00C26D19"/>
    <w:rsid w:val="00C412C3"/>
    <w:rsid w:val="00C422D0"/>
    <w:rsid w:val="00C61395"/>
    <w:rsid w:val="00C61C02"/>
    <w:rsid w:val="00C61FC3"/>
    <w:rsid w:val="00C66A98"/>
    <w:rsid w:val="00C72C6C"/>
    <w:rsid w:val="00C80A65"/>
    <w:rsid w:val="00C902F0"/>
    <w:rsid w:val="00CA35C2"/>
    <w:rsid w:val="00CA3ADE"/>
    <w:rsid w:val="00CA63F7"/>
    <w:rsid w:val="00CC4315"/>
    <w:rsid w:val="00CC61EA"/>
    <w:rsid w:val="00CD32B1"/>
    <w:rsid w:val="00CE2DDB"/>
    <w:rsid w:val="00CE4071"/>
    <w:rsid w:val="00D15EDE"/>
    <w:rsid w:val="00D25802"/>
    <w:rsid w:val="00D25F05"/>
    <w:rsid w:val="00D2717B"/>
    <w:rsid w:val="00D31419"/>
    <w:rsid w:val="00D32F76"/>
    <w:rsid w:val="00D33371"/>
    <w:rsid w:val="00D361B6"/>
    <w:rsid w:val="00D433BF"/>
    <w:rsid w:val="00D436FE"/>
    <w:rsid w:val="00D61B94"/>
    <w:rsid w:val="00D94209"/>
    <w:rsid w:val="00D96B00"/>
    <w:rsid w:val="00D97DBA"/>
    <w:rsid w:val="00DB7695"/>
    <w:rsid w:val="00DB7868"/>
    <w:rsid w:val="00DC165E"/>
    <w:rsid w:val="00DC46C8"/>
    <w:rsid w:val="00DC5637"/>
    <w:rsid w:val="00DE3190"/>
    <w:rsid w:val="00DE7F87"/>
    <w:rsid w:val="00DF615E"/>
    <w:rsid w:val="00E030E6"/>
    <w:rsid w:val="00E26FD0"/>
    <w:rsid w:val="00E271EE"/>
    <w:rsid w:val="00E40291"/>
    <w:rsid w:val="00E510C3"/>
    <w:rsid w:val="00E57B84"/>
    <w:rsid w:val="00E663C7"/>
    <w:rsid w:val="00E829B4"/>
    <w:rsid w:val="00E84475"/>
    <w:rsid w:val="00E93342"/>
    <w:rsid w:val="00EA5FAA"/>
    <w:rsid w:val="00F01001"/>
    <w:rsid w:val="00F0617E"/>
    <w:rsid w:val="00F3324F"/>
    <w:rsid w:val="00F348E2"/>
    <w:rsid w:val="00F353E4"/>
    <w:rsid w:val="00F55CF3"/>
    <w:rsid w:val="00F63D5B"/>
    <w:rsid w:val="00F73BD9"/>
    <w:rsid w:val="00F86D1D"/>
    <w:rsid w:val="00F91263"/>
    <w:rsid w:val="00F94CC4"/>
    <w:rsid w:val="00F967DD"/>
    <w:rsid w:val="00FA00F2"/>
    <w:rsid w:val="00FA02E5"/>
    <w:rsid w:val="00FA4ECF"/>
    <w:rsid w:val="00FA7D34"/>
    <w:rsid w:val="00FB08BD"/>
    <w:rsid w:val="00FC0FA5"/>
    <w:rsid w:val="00FD6915"/>
    <w:rsid w:val="00FF3F13"/>
    <w:rsid w:val="00FF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2A1A"/>
  <w15:chartTrackingRefBased/>
  <w15:docId w15:val="{D714AD19-F66C-844E-990B-5916D2F9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0A7"/>
    <w:rPr>
      <w:rFonts w:ascii="Times New Roman" w:eastAsia="Times New Roman" w:hAnsi="Times New Roman" w:cs="Angsana New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4</dc:creator>
  <cp:keywords/>
  <dc:description/>
  <cp:lastModifiedBy>Mr. Sarute  Ummartyotin</cp:lastModifiedBy>
  <cp:revision>2</cp:revision>
  <dcterms:created xsi:type="dcterms:W3CDTF">2025-04-25T00:34:00Z</dcterms:created>
  <dcterms:modified xsi:type="dcterms:W3CDTF">2025-04-25T00:34:00Z</dcterms:modified>
</cp:coreProperties>
</file>